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7C8" w14:textId="77777777" w:rsidR="00582BEA" w:rsidRDefault="00582BEA" w:rsidP="00582BEA">
      <w:pPr>
        <w:ind w:right="2130"/>
        <w:jc w:val="both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>Additional file 9.</w:t>
      </w:r>
      <w:r>
        <w:rPr>
          <w:rFonts w:ascii="Arial" w:hAnsi="Arial" w:cs="Arial"/>
          <w:color w:val="000000" w:themeColor="text1"/>
          <w:lang w:val="en-GB"/>
        </w:rPr>
        <w:t xml:space="preserve"> Parts of the </w:t>
      </w:r>
      <w:proofErr w:type="spellStart"/>
      <w:r>
        <w:rPr>
          <w:rFonts w:ascii="Arial" w:hAnsi="Arial" w:cs="Arial"/>
          <w:color w:val="000000" w:themeColor="text1"/>
          <w:lang w:val="en-GB"/>
        </w:rPr>
        <w:t>MoClo</w:t>
      </w:r>
      <w:proofErr w:type="spellEnd"/>
      <w:r>
        <w:rPr>
          <w:rFonts w:ascii="Arial" w:hAnsi="Arial" w:cs="Arial"/>
          <w:color w:val="000000" w:themeColor="text1"/>
          <w:lang w:val="en-GB"/>
        </w:rPr>
        <w:t xml:space="preserve"> system (</w:t>
      </w:r>
      <w:proofErr w:type="spellStart"/>
      <w:r>
        <w:rPr>
          <w:rFonts w:ascii="Arial" w:hAnsi="Arial" w:cs="Arial"/>
          <w:color w:val="000000" w:themeColor="text1"/>
          <w:lang w:val="en-GB"/>
        </w:rPr>
        <w:t>Addgene</w:t>
      </w:r>
      <w:proofErr w:type="spellEnd"/>
      <w:r>
        <w:rPr>
          <w:rFonts w:ascii="Arial" w:hAnsi="Arial" w:cs="Arial"/>
          <w:color w:val="000000" w:themeColor="text1"/>
          <w:lang w:val="en-GB"/>
        </w:rPr>
        <w:t xml:space="preserve">, MA, USA) used for the construction of </w:t>
      </w:r>
      <w:r>
        <w:rPr>
          <w:rFonts w:ascii="Arial" w:hAnsi="Arial" w:cs="Arial"/>
          <w:i/>
          <w:color w:val="000000" w:themeColor="text1"/>
          <w:lang w:val="en-GB"/>
        </w:rPr>
        <w:t>S. cerevisiae</w:t>
      </w:r>
      <w:r>
        <w:rPr>
          <w:rFonts w:ascii="Arial" w:hAnsi="Arial" w:cs="Arial"/>
          <w:color w:val="000000" w:themeColor="text1"/>
          <w:lang w:val="en-GB"/>
        </w:rPr>
        <w:t xml:space="preserve"> expression modules. Modules were assembled using the Golden-gate cloning pipeline described by Lee and co-workers (2015).</w:t>
      </w:r>
    </w:p>
    <w:p w14:paraId="37FBDCE6" w14:textId="77777777" w:rsidR="00582BEA" w:rsidRDefault="00582BEA" w:rsidP="00582BEA">
      <w:pPr>
        <w:ind w:right="2130"/>
        <w:jc w:val="both"/>
        <w:rPr>
          <w:rFonts w:ascii="Arial" w:hAnsi="Arial" w:cs="Arial"/>
          <w:color w:val="000000" w:themeColor="text1"/>
          <w:lang w:val="en-GB"/>
        </w:rPr>
      </w:pPr>
    </w:p>
    <w:tbl>
      <w:tblPr>
        <w:tblStyle w:val="TableGrid"/>
        <w:tblW w:w="72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103"/>
      </w:tblGrid>
      <w:tr w:rsidR="00582BEA" w14:paraId="1C6E4576" w14:textId="77777777" w:rsidTr="00582BEA">
        <w:tc>
          <w:tcPr>
            <w:tcW w:w="212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45623D8" w14:textId="77777777" w:rsidR="00582BEA" w:rsidRDefault="00582BE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osition 1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7A9E978" w14:textId="77777777" w:rsidR="00582BEA" w:rsidRDefault="00582BE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spacer,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ConLS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>, ConR1</w:t>
            </w:r>
          </w:p>
        </w:tc>
      </w:tr>
      <w:tr w:rsidR="00582BEA" w14:paraId="35B7D86A" w14:textId="77777777" w:rsidTr="00582BEA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B816E" w14:textId="77777777" w:rsidR="00582BEA" w:rsidRDefault="00582BE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osition 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13054" w14:textId="77777777" w:rsidR="00582BEA" w:rsidRDefault="00582BE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CcCHS2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ConL1, ConR2, </w:t>
            </w: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pHTB2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tENO1</w:t>
            </w:r>
          </w:p>
        </w:tc>
      </w:tr>
      <w:tr w:rsidR="00582BEA" w14:paraId="5B737FE2" w14:textId="77777777" w:rsidTr="00582BEA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62270" w14:textId="77777777" w:rsidR="00582BEA" w:rsidRDefault="00582BE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osition 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40AEA" w14:textId="77777777" w:rsidR="00582BEA" w:rsidRDefault="00582BE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CcCHI2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ConL2, ConR3, </w:t>
            </w: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pRPL18B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tSSA1</w:t>
            </w:r>
          </w:p>
        </w:tc>
      </w:tr>
      <w:tr w:rsidR="00582BEA" w14:paraId="6DC150C2" w14:textId="77777777" w:rsidTr="00582BEA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DE8E0" w14:textId="77777777" w:rsidR="00582BEA" w:rsidRDefault="00582BE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osition 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BC92B" w14:textId="77777777" w:rsidR="00582BEA" w:rsidRDefault="00582BE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4CL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ConL3, ConR4, </w:t>
            </w: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pHHF1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tTDH1</w:t>
            </w:r>
          </w:p>
        </w:tc>
      </w:tr>
      <w:tr w:rsidR="00582BEA" w14:paraId="6848FE75" w14:textId="77777777" w:rsidTr="00582BEA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41006" w14:textId="77777777" w:rsidR="00582BEA" w:rsidRDefault="00582BE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osition 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77F3C" w14:textId="77777777" w:rsidR="00582BEA" w:rsidRDefault="00582BE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spacer, ConL4,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ConRE</w:t>
            </w:r>
            <w:proofErr w:type="spellEnd"/>
          </w:p>
        </w:tc>
      </w:tr>
      <w:tr w:rsidR="00582BEA" w14:paraId="43F67320" w14:textId="77777777" w:rsidTr="00582BEA">
        <w:tc>
          <w:tcPr>
            <w:tcW w:w="21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56AA4A" w14:textId="77777777" w:rsidR="00582BEA" w:rsidRDefault="00582BE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Vector backbon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ECFC647" w14:textId="77777777" w:rsidR="00582BEA" w:rsidRDefault="00582BE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ConLS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',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ConRE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', CEN6/ARS4, Kan-ColE1, </w:t>
            </w:r>
            <w:r>
              <w:rPr>
                <w:rFonts w:ascii="Arial" w:hAnsi="Arial" w:cs="Arial"/>
                <w:i/>
                <w:color w:val="000000" w:themeColor="text1"/>
              </w:rPr>
              <w:t>URA3</w:t>
            </w:r>
          </w:p>
        </w:tc>
      </w:tr>
    </w:tbl>
    <w:p w14:paraId="60AB6A97" w14:textId="77777777" w:rsidR="00582BEA" w:rsidRDefault="00582BEA" w:rsidP="00582BEA">
      <w:pPr>
        <w:rPr>
          <w:rFonts w:ascii="Arial" w:eastAsia="Batang" w:hAnsi="Arial" w:cs="Arial"/>
          <w:sz w:val="24"/>
          <w:szCs w:val="24"/>
          <w:lang w:val="en-US"/>
        </w:rPr>
      </w:pPr>
    </w:p>
    <w:p w14:paraId="2B250623" w14:textId="77777777" w:rsidR="00582BEA" w:rsidRDefault="00582BEA" w:rsidP="00582BEA"/>
    <w:p w14:paraId="476AE75F" w14:textId="5EBF271D" w:rsidR="00582BEA" w:rsidRDefault="00582BEA"/>
    <w:sectPr w:rsidR="00582B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CCE"/>
    <w:rsid w:val="00015D86"/>
    <w:rsid w:val="00085D5E"/>
    <w:rsid w:val="000A72FC"/>
    <w:rsid w:val="00164485"/>
    <w:rsid w:val="002B0CCE"/>
    <w:rsid w:val="00417D0A"/>
    <w:rsid w:val="00487AD9"/>
    <w:rsid w:val="00582BEA"/>
    <w:rsid w:val="00873E67"/>
    <w:rsid w:val="008E1C60"/>
    <w:rsid w:val="00C6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6953F"/>
  <w15:chartTrackingRefBased/>
  <w15:docId w15:val="{30B28A25-80BA-4293-82E2-2DD78642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CCE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82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82BE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5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</dc:creator>
  <cp:keywords/>
  <dc:description/>
  <cp:lastModifiedBy>Microsoft Office User</cp:lastModifiedBy>
  <cp:revision>4</cp:revision>
  <dcterms:created xsi:type="dcterms:W3CDTF">2021-08-28T19:01:00Z</dcterms:created>
  <dcterms:modified xsi:type="dcterms:W3CDTF">2021-09-15T02:27:00Z</dcterms:modified>
</cp:coreProperties>
</file>